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9BA" w:rsidRPr="00470308" w:rsidRDefault="00F859BA" w:rsidP="00F859BA">
      <w:pPr>
        <w:pStyle w:val="Caption"/>
        <w:keepNext/>
        <w:spacing w:after="0"/>
        <w:ind w:left="270" w:right="180"/>
        <w:jc w:val="both"/>
        <w:rPr>
          <w:rFonts w:ascii="Arial" w:hAnsi="Arial" w:cs="Arial"/>
          <w:b w:val="0"/>
          <w:color w:val="auto"/>
        </w:rPr>
      </w:pPr>
      <w:r>
        <w:rPr>
          <w:rFonts w:ascii="Arial" w:hAnsi="Arial" w:cs="Arial"/>
          <w:color w:val="auto"/>
        </w:rPr>
        <w:t>S4 Table</w:t>
      </w:r>
      <w:r w:rsidRPr="002863D9">
        <w:rPr>
          <w:rFonts w:ascii="Arial" w:hAnsi="Arial" w:cs="Arial"/>
          <w:color w:val="auto"/>
        </w:rPr>
        <w:t xml:space="preserve">: Effect of ART and HIV on longitudinal change of </w:t>
      </w:r>
      <w:r>
        <w:rPr>
          <w:rFonts w:ascii="Arial" w:hAnsi="Arial" w:cs="Arial"/>
          <w:color w:val="auto"/>
        </w:rPr>
        <w:t>SBP</w:t>
      </w:r>
      <w:r w:rsidRPr="002863D9"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color w:val="auto"/>
        </w:rPr>
        <w:t>– robustness checks</w:t>
      </w:r>
      <w:r w:rsidRPr="002863D9">
        <w:rPr>
          <w:rFonts w:ascii="Arial" w:hAnsi="Arial" w:cs="Arial"/>
          <w:color w:val="auto"/>
        </w:rPr>
        <w:t xml:space="preserve">. </w:t>
      </w:r>
    </w:p>
    <w:tbl>
      <w:tblPr>
        <w:tblStyle w:val="TableGrid"/>
        <w:tblW w:w="8808" w:type="dxa"/>
        <w:jc w:val="center"/>
        <w:tblLook w:val="04A0" w:firstRow="1" w:lastRow="0" w:firstColumn="1" w:lastColumn="0" w:noHBand="0" w:noVBand="1"/>
      </w:tblPr>
      <w:tblGrid>
        <w:gridCol w:w="1376"/>
        <w:gridCol w:w="1507"/>
        <w:gridCol w:w="903"/>
        <w:gridCol w:w="1502"/>
        <w:gridCol w:w="1096"/>
        <w:gridCol w:w="1425"/>
        <w:gridCol w:w="987"/>
        <w:gridCol w:w="12"/>
      </w:tblGrid>
      <w:tr w:rsidR="00F859BA" w:rsidRPr="002E6EC6" w:rsidTr="00C16F56">
        <w:trPr>
          <w:gridAfter w:val="1"/>
          <w:wAfter w:w="12" w:type="dxa"/>
          <w:trHeight w:val="512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F859BA" w:rsidRPr="00C52203" w:rsidRDefault="00F859BA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32" w:type="dxa"/>
            <w:gridSpan w:val="2"/>
            <w:shd w:val="clear" w:color="auto" w:fill="auto"/>
            <w:vAlign w:val="center"/>
          </w:tcPr>
          <w:p w:rsidR="00F859BA" w:rsidRPr="00C52203" w:rsidRDefault="00F859BA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4a: IPW (without dead and very sick)</w:t>
            </w:r>
          </w:p>
        </w:tc>
        <w:tc>
          <w:tcPr>
            <w:tcW w:w="2627" w:type="dxa"/>
            <w:gridSpan w:val="2"/>
            <w:shd w:val="clear" w:color="auto" w:fill="auto"/>
            <w:vAlign w:val="center"/>
          </w:tcPr>
          <w:p w:rsidR="00F859BA" w:rsidRPr="00C52203" w:rsidRDefault="00F859BA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4b: IPW with all lost to follow-up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</w:tcPr>
          <w:p w:rsidR="00F859BA" w:rsidRDefault="00F859BA" w:rsidP="00C16F56">
            <w:pPr>
              <w:ind w:right="39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4c: IPW without dead and very sick, fewer covariates</w:t>
            </w:r>
          </w:p>
        </w:tc>
      </w:tr>
      <w:tr w:rsidR="00F859BA" w:rsidRPr="002E6EC6" w:rsidTr="00C16F56">
        <w:trPr>
          <w:trHeight w:val="611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F859BA" w:rsidRPr="00C52203" w:rsidRDefault="00F859BA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29" w:type="dxa"/>
            <w:shd w:val="clear" w:color="auto" w:fill="auto"/>
            <w:vAlign w:val="center"/>
          </w:tcPr>
          <w:p w:rsidR="00F859BA" w:rsidRPr="00C52203" w:rsidRDefault="00F859BA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BP</w:t>
            </w: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03-10) (95%CI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F859BA" w:rsidRPr="00C52203" w:rsidRDefault="00F859BA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859BA" w:rsidRPr="00C52203" w:rsidRDefault="00F859BA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BP</w:t>
            </w: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03-10) (95%CI)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F859BA" w:rsidRPr="00C52203" w:rsidRDefault="00F859BA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859BA" w:rsidRPr="00C52203" w:rsidRDefault="00F859BA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BP</w:t>
            </w: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03-10) (95%CI)</w:t>
            </w:r>
          </w:p>
        </w:tc>
        <w:tc>
          <w:tcPr>
            <w:tcW w:w="1002" w:type="dxa"/>
            <w:gridSpan w:val="2"/>
            <w:shd w:val="clear" w:color="auto" w:fill="auto"/>
            <w:vAlign w:val="center"/>
          </w:tcPr>
          <w:p w:rsidR="00F859BA" w:rsidRPr="00C52203" w:rsidRDefault="00F859BA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F859BA" w:rsidRPr="002E6EC6" w:rsidTr="00C16F56">
        <w:trPr>
          <w:trHeight w:val="503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F859BA" w:rsidRPr="00F859BA" w:rsidRDefault="00F859BA" w:rsidP="00C16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9BA">
              <w:rPr>
                <w:rFonts w:ascii="Times New Roman" w:hAnsi="Times New Roman" w:cs="Times New Roman"/>
                <w:b/>
                <w:sz w:val="18"/>
                <w:szCs w:val="18"/>
              </w:rPr>
              <w:t>HIV</w:t>
            </w:r>
            <w:r w:rsidRPr="00F859B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F859BA" w:rsidRDefault="00F859BA" w:rsidP="00F85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,</w:t>
            </w: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8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F859BA" w:rsidRDefault="00F859BA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859BA" w:rsidRPr="00D623C3" w:rsidRDefault="00F859BA" w:rsidP="00F85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-1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-4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.6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F859BA" w:rsidRPr="00D623C3" w:rsidRDefault="00F859BA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859BA" w:rsidRDefault="00F859BA" w:rsidP="00F85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>-1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>-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,</w:t>
            </w: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 xml:space="preserve"> 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002" w:type="dxa"/>
            <w:gridSpan w:val="2"/>
            <w:shd w:val="clear" w:color="auto" w:fill="auto"/>
            <w:vAlign w:val="center"/>
          </w:tcPr>
          <w:p w:rsidR="00F859BA" w:rsidRDefault="00F859BA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</w:tr>
      <w:tr w:rsidR="00F859BA" w:rsidRPr="002E6EC6" w:rsidTr="00C16F56">
        <w:trPr>
          <w:trHeight w:val="530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F859BA" w:rsidRPr="00F859BA" w:rsidRDefault="00F859BA" w:rsidP="00C16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9BA">
              <w:rPr>
                <w:rFonts w:ascii="Times New Roman" w:hAnsi="Times New Roman" w:cs="Times New Roman"/>
                <w:b/>
                <w:sz w:val="18"/>
                <w:szCs w:val="18"/>
              </w:rPr>
              <w:t>Seroconverters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F859BA" w:rsidRPr="00836D86" w:rsidRDefault="00F859BA" w:rsidP="00F859BA">
            <w:pPr>
              <w:tabs>
                <w:tab w:val="center" w:pos="47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4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 </w:t>
            </w: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9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F859BA" w:rsidRPr="00836D86" w:rsidRDefault="00F859BA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859BA" w:rsidRPr="00D623C3" w:rsidRDefault="00F859BA" w:rsidP="00F85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1.22,</w:t>
            </w: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 xml:space="preserve"> 9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F859BA" w:rsidRPr="00D623C3" w:rsidRDefault="00F859BA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859BA" w:rsidRPr="00836D86" w:rsidRDefault="00F859BA" w:rsidP="00F85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79D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>.9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 xml:space="preserve"> 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1002" w:type="dxa"/>
            <w:gridSpan w:val="2"/>
            <w:shd w:val="clear" w:color="auto" w:fill="auto"/>
            <w:vAlign w:val="center"/>
          </w:tcPr>
          <w:p w:rsidR="00F859BA" w:rsidRPr="00836D86" w:rsidRDefault="00F859BA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</w:tr>
      <w:tr w:rsidR="00F859BA" w:rsidRPr="002E6EC6" w:rsidTr="00C16F56">
        <w:trPr>
          <w:trHeight w:val="557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F859BA" w:rsidRPr="00F859BA" w:rsidRDefault="00F859BA" w:rsidP="00C16F5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59BA">
              <w:rPr>
                <w:rFonts w:ascii="Times New Roman" w:hAnsi="Times New Roman" w:cs="Times New Roman"/>
                <w:b/>
                <w:sz w:val="18"/>
                <w:szCs w:val="18"/>
              </w:rPr>
              <w:t>HIV</w:t>
            </w:r>
            <w:r w:rsidRPr="00F859B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+</w:t>
            </w:r>
            <w:r w:rsidRPr="00F859BA">
              <w:rPr>
                <w:rFonts w:ascii="Times New Roman" w:hAnsi="Times New Roman" w:cs="Times New Roman"/>
                <w:b/>
                <w:sz w:val="18"/>
                <w:szCs w:val="18"/>
              </w:rPr>
              <w:t>ART</w:t>
            </w:r>
            <w:r w:rsidRPr="00F859B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F859BA" w:rsidRDefault="00F859BA" w:rsidP="00F85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-1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-1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, </w:t>
            </w: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5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F859BA" w:rsidRDefault="00F859BA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**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859BA" w:rsidRDefault="00F859BA" w:rsidP="00F85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-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-1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, </w:t>
            </w: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F859BA" w:rsidRDefault="00F859BA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*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859BA" w:rsidRDefault="00F859BA" w:rsidP="00F85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>-9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>-1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 xml:space="preserve"> -4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2" w:type="dxa"/>
            <w:gridSpan w:val="2"/>
            <w:shd w:val="clear" w:color="auto" w:fill="auto"/>
            <w:vAlign w:val="center"/>
          </w:tcPr>
          <w:p w:rsidR="00F859BA" w:rsidRDefault="00F859BA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235A0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**</w:t>
            </w:r>
          </w:p>
        </w:tc>
      </w:tr>
      <w:tr w:rsidR="00F859BA" w:rsidRPr="002E6EC6" w:rsidTr="00C16F56">
        <w:trPr>
          <w:trHeight w:val="440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F859BA" w:rsidRPr="002E6EC6" w:rsidRDefault="00F859BA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HIV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+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ART</w:t>
            </w:r>
            <w:r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0–&lt;2 yr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s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F859BA" w:rsidRPr="00836D86" w:rsidRDefault="00F859BA" w:rsidP="00F85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00, </w:t>
            </w: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F859BA" w:rsidRPr="00836D86" w:rsidRDefault="00F859BA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859BA" w:rsidRPr="00D623C3" w:rsidRDefault="00F859BA" w:rsidP="00F85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-1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6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F859BA" w:rsidRPr="00D623C3" w:rsidRDefault="00F859BA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859BA" w:rsidRPr="00836D86" w:rsidRDefault="00F859BA" w:rsidP="00F85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>-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>-7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 xml:space="preserve"> 6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2" w:type="dxa"/>
            <w:gridSpan w:val="2"/>
            <w:shd w:val="clear" w:color="auto" w:fill="auto"/>
            <w:vAlign w:val="center"/>
          </w:tcPr>
          <w:p w:rsidR="00F859BA" w:rsidRPr="00836D86" w:rsidRDefault="00F859BA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</w:tr>
      <w:tr w:rsidR="00F859BA" w:rsidRPr="002E6EC6" w:rsidTr="00C16F56">
        <w:trPr>
          <w:trHeight w:val="440"/>
          <w:jc w:val="center"/>
        </w:trPr>
        <w:tc>
          <w:tcPr>
            <w:tcW w:w="1307" w:type="dxa"/>
            <w:shd w:val="clear" w:color="auto" w:fill="auto"/>
            <w:vAlign w:val="center"/>
          </w:tcPr>
          <w:p w:rsidR="00F859BA" w:rsidRPr="002E6EC6" w:rsidRDefault="00F859BA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HIV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+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ART</w:t>
            </w:r>
            <w:r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2–5 y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rs</w:t>
            </w:r>
          </w:p>
        </w:tc>
        <w:tc>
          <w:tcPr>
            <w:tcW w:w="1529" w:type="dxa"/>
            <w:shd w:val="clear" w:color="auto" w:fill="auto"/>
            <w:vAlign w:val="center"/>
          </w:tcPr>
          <w:p w:rsidR="00F859BA" w:rsidRPr="00836D86" w:rsidRDefault="00F859BA" w:rsidP="00F85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-5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-1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)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F859BA" w:rsidRPr="00836D86" w:rsidRDefault="00F859BA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524" w:type="dxa"/>
            <w:shd w:val="clear" w:color="auto" w:fill="auto"/>
            <w:vAlign w:val="center"/>
          </w:tcPr>
          <w:p w:rsidR="00F859BA" w:rsidRPr="00D623C3" w:rsidRDefault="00F859BA" w:rsidP="00F85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-6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-1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.3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3" w:type="dxa"/>
            <w:shd w:val="clear" w:color="auto" w:fill="auto"/>
            <w:vAlign w:val="center"/>
          </w:tcPr>
          <w:p w:rsidR="00F859BA" w:rsidRPr="00D623C3" w:rsidRDefault="00F859BA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3A8F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859BA" w:rsidRPr="00836D86" w:rsidRDefault="00F859BA" w:rsidP="00F85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 xml:space="preserve">-4.8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>-1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</w:t>
            </w: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1002" w:type="dxa"/>
            <w:gridSpan w:val="2"/>
            <w:shd w:val="clear" w:color="auto" w:fill="auto"/>
            <w:vAlign w:val="center"/>
          </w:tcPr>
          <w:p w:rsidR="00F859BA" w:rsidRPr="00836D86" w:rsidRDefault="00F859BA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BBC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</w:tbl>
    <w:p w:rsidR="00F859BA" w:rsidRDefault="00F859BA" w:rsidP="00F859BA">
      <w:pPr>
        <w:rPr>
          <w:rFonts w:ascii="Times New Roman" w:hAnsi="Times New Roman" w:cs="Times New Roman"/>
        </w:rPr>
      </w:pPr>
    </w:p>
    <w:p w:rsidR="00693D73" w:rsidRDefault="00693D73"/>
    <w:sectPr w:rsidR="00693D73" w:rsidSect="00693D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9BA"/>
    <w:rsid w:val="00693D73"/>
    <w:rsid w:val="00803EE9"/>
    <w:rsid w:val="00F85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472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859BA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859BA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CAbstractBodySectionTitle">
    <w:name w:val="CAbstractBodySectionTitle"/>
    <w:basedOn w:val="DefaultParagraphFont"/>
    <w:rsid w:val="00F859B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9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859BA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859BA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CAbstractBodySectionTitle">
    <w:name w:val="CAbstractBodySectionTitle"/>
    <w:basedOn w:val="DefaultParagraphFont"/>
    <w:rsid w:val="00F859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Macintosh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eigl</dc:creator>
  <cp:keywords/>
  <dc:description/>
  <cp:lastModifiedBy>Andrea Feigl</cp:lastModifiedBy>
  <cp:revision>1</cp:revision>
  <dcterms:created xsi:type="dcterms:W3CDTF">2016-08-08T15:12:00Z</dcterms:created>
  <dcterms:modified xsi:type="dcterms:W3CDTF">2016-08-08T15:13:00Z</dcterms:modified>
</cp:coreProperties>
</file>